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1</w:t>
      </w:r>
    </w:p>
    <w:p>
      <w:pPr>
        <w:pStyle w:val="Style15"/>
        <w:keepNext w:val="true"/>
        <w:rPr/>
      </w:pP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oordinates,</w:t>
      </w:r>
      <w:r>
        <w:rPr/>
        <w:t xml:space="preserve"> haplotype diversity and nucleotide diversity of each sampled population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868"/>
        <w:gridCol w:w="2339"/>
        <w:gridCol w:w="518"/>
        <w:gridCol w:w="518"/>
        <w:gridCol w:w="776"/>
        <w:gridCol w:w="673"/>
        <w:gridCol w:w="1633"/>
        <w:gridCol w:w="1634"/>
        <w:gridCol w:w="1637"/>
      </w:tblGrid>
      <w:tr>
        <w:trPr>
          <w:trHeight w:val="280" w:hRule="atLeast"/>
        </w:trPr>
        <w:tc>
          <w:tcPr>
            <w:tcW w:w="116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Phylogroup </w:t>
            </w:r>
          </w:p>
        </w:tc>
        <w:tc>
          <w:tcPr>
            <w:tcW w:w="186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ample sites</w:t>
            </w:r>
          </w:p>
        </w:tc>
        <w:tc>
          <w:tcPr>
            <w:tcW w:w="233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itude(E)/Latitude(N)</w:t>
            </w:r>
          </w:p>
        </w:tc>
        <w:tc>
          <w:tcPr>
            <w:tcW w:w="51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1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776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π(%)</w:t>
            </w:r>
          </w:p>
        </w:tc>
        <w:tc>
          <w:tcPr>
            <w:tcW w:w="4904" w:type="dxa"/>
            <w:gridSpan w:val="3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o.</w:t>
            </w:r>
          </w:p>
        </w:tc>
      </w:tr>
      <w:tr>
        <w:trPr>
          <w:trHeight w:val="187" w:hRule="atLeast"/>
        </w:trPr>
        <w:tc>
          <w:tcPr>
            <w:tcW w:w="116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86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33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51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6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7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t b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ge A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ngming (KM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62/24.97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49, 53, 6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52, 56, 6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55, 59, 69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haoping (DHP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73/25.5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Q605250-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67-7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53-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70-7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Q605673-78, </w:t>
            </w:r>
          </w:p>
          <w:p>
            <w:pPr>
              <w:pStyle w:val="Normal"/>
              <w:spacing w:lineRule="auto" w:line="360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56-58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oshan (B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77/24.8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57-5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60-6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63-64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anxian (LC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27/23.9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5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5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60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gma (LC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70/23.6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5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5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62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uangjiang (LC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2/23.7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5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5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61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ijia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Cs w:val="21"/>
              </w:rPr>
              <w:t>(L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7/27.1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60-62, 64, 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78, 79, 81, 84-86, 8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63-65, 67, 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81, 8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, 87-89, 9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66-68, 70, 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84, 85, 87, 90-92, 94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ge B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ijian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Cs w:val="21"/>
              </w:rPr>
              <w:t>(L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7/27.1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80, 82-83, 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59, 6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83, 85-86, 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62, 6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86, 88-89, 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65, 71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iy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83/26.96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3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1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06, 0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10-1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09, 1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13-1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12, 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16-18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Yanbi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59/27.2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0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9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13-1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0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16-1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19-21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anzhihu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60/26.4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1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1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22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yuan 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84/27.6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9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9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97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ge C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anzhihu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60/26.4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1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2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23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Yanbia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59/27.2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0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0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10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iy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Cs w:val="21"/>
              </w:rPr>
              <w:t>(PZH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83/26.96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05, 07, 0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08, 10, 1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11, 13, 15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xi (JX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54/30.2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8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086-9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89-30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92-505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nou (JO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14/26.9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72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13-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17-2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Q605316-1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20-2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19-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23-29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ngzai (DZ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30/31.86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00-1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03-1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06-17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yang (GZ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67/26.4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4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46-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57-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61-6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49-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60-6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64-6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52-6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63-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67-72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in (G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6/25.37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Q605128-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40-4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31-3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43-4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34-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46-50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jing (N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79/32.07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3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80-8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83-9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86-95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ngnongjia (SN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14/31.57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19-3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22-3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25-39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oping (HP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78/34.0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2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34-4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37-5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40-54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gyuan (GY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84/32.4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95-2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02-0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98-40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05-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01-0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08-09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anju (X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85/28.8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273-7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476-8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79-83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nxian (WX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21/32.7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24-2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27-3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30-33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ngjiang (P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30/28.9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3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69-7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72-7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75-78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anjiang (YJ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39/28.6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3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73-7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76-7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79-82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shui(C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70/28.59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45, 56, 6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48, 59, 6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51, 62, 66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xiu (WuX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97/29.1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77-7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80-8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83-85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nyang (JY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50/27.6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12, 1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15, 1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18, 22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gxin (YX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38/29.87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67-6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70-7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73-74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nzhongshan (JZS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87/24.66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38-3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Q605341-4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Q605544-45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xi (MX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12/29.6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92-9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95-9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98-99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ziping (LZP)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38/29.0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9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9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600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nxiu (JiX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19/24.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13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34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605543</w:t>
            </w:r>
          </w:p>
        </w:tc>
      </w:tr>
      <w:tr>
        <w:trPr>
          <w:trHeight w:val="285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3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5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7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4</w:t>
            </w:r>
          </w:p>
        </w:tc>
        <w:tc>
          <w:tcPr>
            <w:tcW w:w="6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1</w:t>
            </w:r>
          </w:p>
        </w:tc>
        <w:tc>
          <w:tcPr>
            <w:tcW w:w="16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numPr>
          <w:ilvl w:val="0"/>
          <w:numId w:val="3"/>
        </w:numPr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Cs w:val="21"/>
        </w:rPr>
        <w:t>Sympatric populations of Lineage A and Lineage B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ympatric populations of Lineage B and Lineage C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7:54:00Z</dcterms:created>
  <dc:creator>dell</dc:creator>
  <dc:description/>
  <cp:keywords/>
  <dc:language>en-US</dc:language>
  <cp:lastModifiedBy>dell</cp:lastModifiedBy>
  <dcterms:modified xsi:type="dcterms:W3CDTF">2011-04-01T12:40:00Z</dcterms:modified>
  <cp:revision>24</cp:revision>
  <dc:subject/>
  <dc:title/>
</cp:coreProperties>
</file>